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201318C2" w:rsidR="00FB3483" w:rsidRPr="00930A31" w:rsidRDefault="002F268D" w:rsidP="005979B8">
            <w:pPr>
              <w:pStyle w:val="Default"/>
              <w:spacing w:before="40" w:after="40"/>
              <w:rPr>
                <w:rFonts w:ascii="Arial" w:hAnsi="Arial" w:cs="Arial"/>
                <w:color w:val="auto"/>
                <w:sz w:val="18"/>
                <w:szCs w:val="18"/>
              </w:rPr>
            </w:pPr>
            <w:r>
              <w:rPr>
                <w:rFonts w:ascii="Arial" w:hAnsi="Arial" w:cs="Arial"/>
                <w:color w:val="auto"/>
                <w:sz w:val="18"/>
                <w:szCs w:val="18"/>
              </w:rPr>
              <w:t>Page 1 (title page)</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58826E11" w:rsidR="00FB3483" w:rsidRPr="00930A31" w:rsidRDefault="002F268D"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128E8500" w:rsidR="00FB3483" w:rsidRPr="00930A31" w:rsidRDefault="002F268D"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4EDD2EE4" w:rsidR="00FB3483" w:rsidRPr="00930A31" w:rsidRDefault="002F268D"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78E7460A" w:rsidR="00FB3483" w:rsidRPr="00930A31" w:rsidRDefault="002F268D" w:rsidP="005979B8">
            <w:pPr>
              <w:pStyle w:val="Default"/>
              <w:spacing w:before="40" w:after="40"/>
              <w:rPr>
                <w:rFonts w:ascii="Arial" w:hAnsi="Arial" w:cs="Arial"/>
                <w:color w:val="auto"/>
                <w:sz w:val="18"/>
                <w:szCs w:val="18"/>
              </w:rPr>
            </w:pPr>
            <w:r>
              <w:rPr>
                <w:rFonts w:ascii="Arial" w:hAnsi="Arial" w:cs="Arial"/>
                <w:color w:val="auto"/>
                <w:sz w:val="18"/>
                <w:szCs w:val="18"/>
              </w:rPr>
              <w:t>Pages 5&amp;6</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18C81123" w:rsidR="00FB3483" w:rsidRPr="00930A31" w:rsidRDefault="002F268D"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5184408C" w:rsidR="00FB3483" w:rsidRPr="00930A31" w:rsidRDefault="002F268D" w:rsidP="005979B8">
            <w:pPr>
              <w:pStyle w:val="Default"/>
              <w:spacing w:before="40" w:after="40"/>
              <w:rPr>
                <w:rFonts w:ascii="Arial" w:hAnsi="Arial" w:cs="Arial"/>
                <w:color w:val="auto"/>
                <w:sz w:val="18"/>
                <w:szCs w:val="18"/>
              </w:rPr>
            </w:pPr>
            <w:r w:rsidRPr="00485DAF">
              <w:rPr>
                <w:rFonts w:ascii="Arial" w:hAnsi="Arial" w:cs="Arial"/>
                <w:color w:val="auto"/>
                <w:sz w:val="18"/>
                <w:szCs w:val="18"/>
              </w:rPr>
              <w:t>Supplementary file</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28759843" w:rsidR="00FB3483" w:rsidRPr="00930A31" w:rsidRDefault="00021B69"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367942A1" w:rsidR="00FB3483" w:rsidRPr="00930A31" w:rsidRDefault="00021B69" w:rsidP="005979B8">
            <w:pPr>
              <w:pStyle w:val="Default"/>
              <w:spacing w:before="40" w:after="40"/>
              <w:rPr>
                <w:rFonts w:ascii="Arial" w:hAnsi="Arial" w:cs="Arial"/>
                <w:color w:val="auto"/>
                <w:sz w:val="18"/>
                <w:szCs w:val="18"/>
              </w:rPr>
            </w:pPr>
            <w:r>
              <w:rPr>
                <w:rFonts w:ascii="Arial" w:hAnsi="Arial" w:cs="Arial"/>
                <w:color w:val="auto"/>
                <w:sz w:val="18"/>
                <w:szCs w:val="18"/>
              </w:rPr>
              <w:t>Page 5 &amp; 6</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15B56686" w:rsidR="00930A31" w:rsidRPr="00930A31" w:rsidRDefault="00021B69"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0C1D1A0B" w:rsidR="00930A31" w:rsidRPr="00930A31" w:rsidRDefault="00021B69"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33515A53" w:rsidR="00FB3483" w:rsidRPr="00930A31" w:rsidRDefault="00021B69"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32AA068B" w:rsidR="00FB3483" w:rsidRPr="00930A31" w:rsidRDefault="00021B6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6B311BD0" w:rsidR="00930A31" w:rsidRPr="00930A31" w:rsidRDefault="00021B69"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6DEF0505" w:rsidR="00930A31" w:rsidRPr="00930A31" w:rsidRDefault="00021B69"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772E7CFC" w:rsidR="00930A31" w:rsidRPr="00930A31" w:rsidRDefault="00021B69"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059DE405" w:rsidR="00930A31" w:rsidRPr="00930A31" w:rsidRDefault="00021B69"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3DAC45B3" w:rsidR="00930A31" w:rsidRPr="00930A31" w:rsidRDefault="00021B6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21C21C6" w:rsidR="00930A31" w:rsidRPr="00930A31" w:rsidRDefault="00021B6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2EC3A4C3" w:rsidR="006E5FE2" w:rsidRPr="00930A31" w:rsidRDefault="00021B69"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3E3D1AF1" w:rsidR="006E5FE2" w:rsidRPr="00930A31" w:rsidRDefault="00021B6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6DB6756E" w:rsidR="00930A31" w:rsidRPr="00930A31" w:rsidRDefault="00021B69" w:rsidP="005979B8">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74FF7625" w:rsidR="00930A31" w:rsidRPr="00930A31" w:rsidRDefault="00021B69" w:rsidP="005979B8">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2F49D0A5" w:rsidR="00FB3483" w:rsidRPr="00930A31" w:rsidRDefault="00021B69" w:rsidP="005979B8">
            <w:pPr>
              <w:pStyle w:val="Default"/>
              <w:spacing w:before="40" w:after="40"/>
              <w:rPr>
                <w:rFonts w:ascii="Arial" w:hAnsi="Arial" w:cs="Arial"/>
                <w:color w:val="auto"/>
                <w:sz w:val="18"/>
                <w:szCs w:val="18"/>
              </w:rPr>
            </w:pPr>
            <w:r>
              <w:rPr>
                <w:rFonts w:ascii="Arial" w:hAnsi="Arial" w:cs="Arial"/>
                <w:color w:val="auto"/>
                <w:sz w:val="18"/>
                <w:szCs w:val="18"/>
              </w:rPr>
              <w:t>Supplementary</w:t>
            </w:r>
            <w:r w:rsidR="00485DAF">
              <w:rPr>
                <w:rFonts w:ascii="Arial" w:hAnsi="Arial" w:cs="Arial"/>
                <w:color w:val="auto"/>
                <w:sz w:val="18"/>
                <w:szCs w:val="18"/>
              </w:rPr>
              <w:t xml:space="preserve"> file</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0802565F" w:rsidR="00FB3483" w:rsidRPr="00930A31" w:rsidRDefault="00021B69" w:rsidP="005979B8">
            <w:pPr>
              <w:pStyle w:val="Default"/>
              <w:spacing w:before="40" w:after="40"/>
              <w:rPr>
                <w:rFonts w:ascii="Arial" w:hAnsi="Arial" w:cs="Arial"/>
                <w:color w:val="auto"/>
                <w:sz w:val="18"/>
                <w:szCs w:val="18"/>
              </w:rPr>
            </w:pPr>
            <w:r>
              <w:rPr>
                <w:rFonts w:ascii="Arial" w:hAnsi="Arial" w:cs="Arial"/>
                <w:color w:val="auto"/>
                <w:sz w:val="18"/>
                <w:szCs w:val="18"/>
              </w:rPr>
              <w:t>Supplementary</w:t>
            </w:r>
            <w:r w:rsidR="00485DAF">
              <w:rPr>
                <w:rFonts w:ascii="Arial" w:hAnsi="Arial" w:cs="Arial"/>
                <w:color w:val="auto"/>
                <w:sz w:val="18"/>
                <w:szCs w:val="18"/>
              </w:rPr>
              <w:t xml:space="preserve"> file</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2920FCCF" w:rsidR="00FB3483" w:rsidRPr="00930A31" w:rsidRDefault="00021B6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22168595" w:rsidR="00930A31" w:rsidRPr="00930A31" w:rsidRDefault="00021B69"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485DAF">
              <w:rPr>
                <w:rFonts w:ascii="Arial" w:hAnsi="Arial" w:cs="Arial"/>
                <w:color w:val="auto"/>
                <w:sz w:val="18"/>
                <w:szCs w:val="18"/>
              </w:rPr>
              <w:t>s</w:t>
            </w:r>
            <w:r>
              <w:rPr>
                <w:rFonts w:ascii="Arial" w:hAnsi="Arial" w:cs="Arial"/>
                <w:color w:val="auto"/>
                <w:sz w:val="18"/>
                <w:szCs w:val="18"/>
              </w:rPr>
              <w:t xml:space="preserve"> 7-9</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3E0122DB" w:rsidR="00930A31" w:rsidRPr="00930A31" w:rsidRDefault="00021B6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22BD06A1" w:rsidR="00930A31" w:rsidRPr="00930A31" w:rsidRDefault="00021B6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3EA4DC6B" w:rsidR="00930A31" w:rsidRPr="00930A31" w:rsidRDefault="00021B6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467C7FE5" w:rsidR="00FB3483" w:rsidRPr="00930A31" w:rsidRDefault="00021B6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E3D98C4" w:rsidR="00077B44" w:rsidRPr="00930A31" w:rsidRDefault="00021B69"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04ABDB96" w:rsidR="00930A31" w:rsidRPr="00930A31" w:rsidRDefault="00021B69" w:rsidP="00077B44">
            <w:pPr>
              <w:pStyle w:val="Default"/>
              <w:spacing w:before="40" w:after="40"/>
              <w:rPr>
                <w:rFonts w:ascii="Arial" w:hAnsi="Arial" w:cs="Arial"/>
                <w:color w:val="auto"/>
                <w:sz w:val="18"/>
                <w:szCs w:val="18"/>
              </w:rPr>
            </w:pPr>
            <w:r>
              <w:rPr>
                <w:rFonts w:ascii="Arial" w:hAnsi="Arial" w:cs="Arial"/>
                <w:color w:val="auto"/>
                <w:sz w:val="18"/>
                <w:szCs w:val="18"/>
              </w:rPr>
              <w:t>Pages 10-12</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3D13EBE9" w:rsidR="00930A31" w:rsidRPr="00930A31" w:rsidRDefault="00021B69" w:rsidP="00077B44">
            <w:pPr>
              <w:pStyle w:val="Default"/>
              <w:spacing w:before="40" w:after="40"/>
              <w:rPr>
                <w:rFonts w:ascii="Arial" w:hAnsi="Arial" w:cs="Arial"/>
                <w:color w:val="auto"/>
                <w:sz w:val="18"/>
                <w:szCs w:val="18"/>
              </w:rPr>
            </w:pPr>
            <w:r>
              <w:rPr>
                <w:rFonts w:ascii="Arial" w:hAnsi="Arial" w:cs="Arial"/>
                <w:color w:val="auto"/>
                <w:sz w:val="18"/>
                <w:szCs w:val="18"/>
              </w:rPr>
              <w:t>Page 12</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0F7F8B72" w:rsidR="00930A31" w:rsidRPr="00930A31" w:rsidRDefault="00021B69" w:rsidP="00077B44">
            <w:pPr>
              <w:pStyle w:val="Default"/>
              <w:spacing w:before="40" w:after="40"/>
              <w:rPr>
                <w:rFonts w:ascii="Arial" w:hAnsi="Arial" w:cs="Arial"/>
                <w:color w:val="auto"/>
                <w:sz w:val="18"/>
                <w:szCs w:val="18"/>
              </w:rPr>
            </w:pPr>
            <w:r>
              <w:rPr>
                <w:rFonts w:ascii="Arial" w:hAnsi="Arial" w:cs="Arial"/>
                <w:color w:val="auto"/>
                <w:sz w:val="18"/>
                <w:szCs w:val="18"/>
              </w:rPr>
              <w:t>Page 12</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253FBE76" w:rsidR="00930A31" w:rsidRPr="00930A31" w:rsidRDefault="00021B69" w:rsidP="00077B44">
            <w:pPr>
              <w:pStyle w:val="Default"/>
              <w:spacing w:before="40" w:after="40"/>
              <w:rPr>
                <w:rFonts w:ascii="Arial" w:hAnsi="Arial" w:cs="Arial"/>
                <w:color w:val="auto"/>
                <w:sz w:val="18"/>
                <w:szCs w:val="18"/>
              </w:rPr>
            </w:pPr>
            <w:r>
              <w:rPr>
                <w:rFonts w:ascii="Arial" w:hAnsi="Arial" w:cs="Arial"/>
                <w:color w:val="auto"/>
                <w:sz w:val="18"/>
                <w:szCs w:val="18"/>
              </w:rPr>
              <w:t>Page 11</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6B316234" w:rsidR="00930A31" w:rsidRPr="00930A31" w:rsidRDefault="00021B69" w:rsidP="00077B44">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1732E0F3" w:rsidR="00930A31" w:rsidRPr="00930A31" w:rsidRDefault="00021B69" w:rsidP="00077B44">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31051438" w:rsidR="00930A31" w:rsidRPr="00930A31" w:rsidRDefault="00021B69"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0F990A0C" w:rsidR="00077B44" w:rsidRPr="00930A31" w:rsidRDefault="00021B69" w:rsidP="00077B44">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69748540" w:rsidR="00077B44" w:rsidRPr="00930A31" w:rsidRDefault="00021B69" w:rsidP="00077B44">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1F12493F" w:rsidR="00077B44" w:rsidRPr="00930A31" w:rsidRDefault="00021B69" w:rsidP="00077B44">
            <w:pPr>
              <w:pStyle w:val="Default"/>
              <w:spacing w:before="40" w:after="40"/>
              <w:rPr>
                <w:rFonts w:ascii="Arial" w:hAnsi="Arial" w:cs="Arial"/>
                <w:color w:val="auto"/>
                <w:sz w:val="18"/>
                <w:szCs w:val="18"/>
              </w:rPr>
            </w:pPr>
            <w:r>
              <w:rPr>
                <w:rFonts w:ascii="Arial" w:hAnsi="Arial" w:cs="Arial"/>
                <w:color w:val="auto"/>
                <w:sz w:val="18"/>
                <w:szCs w:val="18"/>
              </w:rPr>
              <w:t>Search as Supplementary</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lastRenderedPageBreak/>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0451D6">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C8C8E9A" w14:textId="77777777" w:rsidR="000451D6" w:rsidRDefault="000451D6">
      <w:r>
        <w:separator/>
      </w:r>
    </w:p>
  </w:endnote>
  <w:endnote w:type="continuationSeparator" w:id="0">
    <w:p w14:paraId="6A786BA4" w14:textId="77777777" w:rsidR="000451D6" w:rsidRDefault="000451D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EBA4916" w14:textId="77777777" w:rsidR="000451D6" w:rsidRDefault="000451D6">
      <w:r>
        <w:separator/>
      </w:r>
    </w:p>
  </w:footnote>
  <w:footnote w:type="continuationSeparator" w:id="0">
    <w:p w14:paraId="199F511B" w14:textId="77777777" w:rsidR="000451D6" w:rsidRDefault="000451D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75060D"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21B69"/>
    <w:rsid w:val="000451D6"/>
    <w:rsid w:val="00077B44"/>
    <w:rsid w:val="00152CDB"/>
    <w:rsid w:val="0018323E"/>
    <w:rsid w:val="00190C83"/>
    <w:rsid w:val="00246C93"/>
    <w:rsid w:val="00256BAF"/>
    <w:rsid w:val="002A2A06"/>
    <w:rsid w:val="002F268D"/>
    <w:rsid w:val="003103C2"/>
    <w:rsid w:val="003516AD"/>
    <w:rsid w:val="00363B8D"/>
    <w:rsid w:val="003760FB"/>
    <w:rsid w:val="003B79FF"/>
    <w:rsid w:val="00400A0B"/>
    <w:rsid w:val="00443C1D"/>
    <w:rsid w:val="00461576"/>
    <w:rsid w:val="00485DAF"/>
    <w:rsid w:val="004C1685"/>
    <w:rsid w:val="005078EE"/>
    <w:rsid w:val="00550BF1"/>
    <w:rsid w:val="0059028D"/>
    <w:rsid w:val="005979B8"/>
    <w:rsid w:val="006E5FE2"/>
    <w:rsid w:val="006F3BA6"/>
    <w:rsid w:val="00726794"/>
    <w:rsid w:val="0075060D"/>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9</TotalTime>
  <Pages>3</Pages>
  <Words>1091</Words>
  <Characters>6223</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dam Todd</cp:lastModifiedBy>
  <cp:revision>5</cp:revision>
  <cp:lastPrinted>2020-11-24T03:02:00Z</cp:lastPrinted>
  <dcterms:created xsi:type="dcterms:W3CDTF">2024-01-15T15:57:00Z</dcterms:created>
  <dcterms:modified xsi:type="dcterms:W3CDTF">2024-01-15T17:16:00Z</dcterms:modified>
</cp:coreProperties>
</file>